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FCAA0" w14:textId="3BBA4119" w:rsidR="004B09C5" w:rsidRDefault="00887C7F">
      <w:r>
        <w:t xml:space="preserve">Pool Lab </w:t>
      </w:r>
      <w:r>
        <w:rPr>
          <w:i/>
          <w:iCs/>
        </w:rPr>
        <w:t xml:space="preserve">Drosophila </w:t>
      </w:r>
      <w:r>
        <w:t>media:</w:t>
      </w:r>
    </w:p>
    <w:p w14:paraId="736029EE" w14:textId="4B358519" w:rsidR="00887C7F" w:rsidRDefault="00887C7F"/>
    <w:p w14:paraId="64A36158" w14:textId="77777777" w:rsidR="00887C7F" w:rsidRPr="00187653" w:rsidRDefault="00887C7F" w:rsidP="00887C7F">
      <w:pPr>
        <w:rPr>
          <w:rFonts w:ascii="Times New Roman" w:eastAsia="Times New Roman" w:hAnsi="Times New Roman" w:cs="Times New Roman"/>
        </w:rPr>
      </w:pP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4500 </w:t>
      </w:r>
      <w:r>
        <w:rPr>
          <w:rFonts w:ascii="Arial" w:eastAsia="Times New Roman" w:hAnsi="Arial" w:cs="Arial"/>
          <w:color w:val="222222"/>
          <w:shd w:val="clear" w:color="auto" w:fill="FFFFFF"/>
        </w:rPr>
        <w:t>cc</w:t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 water</w:t>
      </w:r>
      <w:r w:rsidRPr="00187653">
        <w:rPr>
          <w:rFonts w:ascii="Arial" w:eastAsia="Times New Roman" w:hAnsi="Arial" w:cs="Arial"/>
          <w:color w:val="222222"/>
        </w:rPr>
        <w:br/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500 </w:t>
      </w:r>
      <w:r>
        <w:rPr>
          <w:rFonts w:ascii="Arial" w:eastAsia="Times New Roman" w:hAnsi="Arial" w:cs="Arial"/>
          <w:color w:val="222222"/>
          <w:shd w:val="clear" w:color="auto" w:fill="FFFFFF"/>
        </w:rPr>
        <w:t>cc</w:t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 cornmeal-Quaker yellow</w:t>
      </w:r>
      <w:r w:rsidRPr="00187653">
        <w:rPr>
          <w:rFonts w:ascii="Arial" w:eastAsia="Times New Roman" w:hAnsi="Arial" w:cs="Arial"/>
          <w:color w:val="222222"/>
        </w:rPr>
        <w:br/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500 </w:t>
      </w:r>
      <w:r>
        <w:rPr>
          <w:rFonts w:ascii="Arial" w:eastAsia="Times New Roman" w:hAnsi="Arial" w:cs="Arial"/>
          <w:color w:val="222222"/>
          <w:shd w:val="clear" w:color="auto" w:fill="FFFFFF"/>
        </w:rPr>
        <w:t>cc</w:t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 molasses-Grandma's unsulfured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 (fancy) </w:t>
      </w:r>
      <w:r w:rsidRPr="00187653">
        <w:rPr>
          <w:rFonts w:ascii="Arial" w:eastAsia="Times New Roman" w:hAnsi="Arial" w:cs="Arial"/>
          <w:color w:val="222222"/>
        </w:rPr>
        <w:br/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200 </w:t>
      </w:r>
      <w:r>
        <w:rPr>
          <w:rFonts w:ascii="Arial" w:eastAsia="Times New Roman" w:hAnsi="Arial" w:cs="Arial"/>
          <w:color w:val="222222"/>
          <w:shd w:val="clear" w:color="auto" w:fill="FFFFFF"/>
        </w:rPr>
        <w:t>cc</w:t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 powdered yeast-MP Biochemical </w:t>
      </w:r>
      <w:proofErr w:type="spellStart"/>
      <w:r w:rsidRPr="00187653">
        <w:rPr>
          <w:rFonts w:ascii="Arial" w:eastAsia="Times New Roman" w:hAnsi="Arial" w:cs="Arial"/>
          <w:color w:val="222222"/>
          <w:shd w:val="clear" w:color="auto" w:fill="FFFFFF"/>
        </w:rPr>
        <w:t>Brewers</w:t>
      </w:r>
      <w:proofErr w:type="spellEnd"/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 yeast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r w:rsidRPr="00187653">
        <w:rPr>
          <w:rFonts w:ascii="Arial" w:eastAsia="Times New Roman" w:hAnsi="Arial" w:cs="Arial"/>
          <w:color w:val="222222"/>
        </w:rPr>
        <w:br/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>54 grams agar-Genesee Drosophila agar type II</w:t>
      </w:r>
      <w:r w:rsidRPr="00187653">
        <w:rPr>
          <w:rFonts w:ascii="Arial" w:eastAsia="Times New Roman" w:hAnsi="Arial" w:cs="Arial"/>
          <w:color w:val="222222"/>
        </w:rPr>
        <w:br/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20 </w:t>
      </w:r>
      <w:r>
        <w:rPr>
          <w:rFonts w:ascii="Arial" w:eastAsia="Times New Roman" w:hAnsi="Arial" w:cs="Arial"/>
          <w:color w:val="222222"/>
          <w:shd w:val="clear" w:color="auto" w:fill="FFFFFF"/>
        </w:rPr>
        <w:t>ml</w:t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 propionic acid (100%)</w:t>
      </w:r>
      <w:r w:rsidRPr="00187653">
        <w:rPr>
          <w:rFonts w:ascii="Arial" w:eastAsia="Times New Roman" w:hAnsi="Arial" w:cs="Arial"/>
          <w:color w:val="222222"/>
        </w:rPr>
        <w:br/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45 </w:t>
      </w:r>
      <w:r>
        <w:rPr>
          <w:rFonts w:ascii="Arial" w:eastAsia="Times New Roman" w:hAnsi="Arial" w:cs="Arial"/>
          <w:color w:val="222222"/>
          <w:shd w:val="clear" w:color="auto" w:fill="FFFFFF"/>
        </w:rPr>
        <w:t>ml</w:t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Pr="00187653">
        <w:rPr>
          <w:rFonts w:ascii="Arial" w:eastAsia="Times New Roman" w:hAnsi="Arial" w:cs="Arial"/>
          <w:color w:val="222222"/>
          <w:shd w:val="clear" w:color="auto" w:fill="FFFFFF"/>
        </w:rPr>
        <w:t>tegosept</w:t>
      </w:r>
      <w:proofErr w:type="spellEnd"/>
      <w:r w:rsidRPr="00187653">
        <w:rPr>
          <w:rFonts w:ascii="Arial" w:eastAsia="Times New Roman" w:hAnsi="Arial" w:cs="Arial"/>
          <w:color w:val="222222"/>
          <w:shd w:val="clear" w:color="auto" w:fill="FFFFFF"/>
        </w:rPr>
        <w:t xml:space="preserve"> 10% in 95% ethanol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 (4.5 g in 45 ml) </w:t>
      </w:r>
    </w:p>
    <w:p w14:paraId="5F3FF0D0" w14:textId="6ADA5A49" w:rsidR="00887C7F" w:rsidRDefault="00887C7F"/>
    <w:p w14:paraId="55C6A33F" w14:textId="40718420" w:rsidR="00887C7F" w:rsidRDefault="00887C7F"/>
    <w:p w14:paraId="5DE68A1A" w14:textId="62771031" w:rsidR="00887C7F" w:rsidRDefault="00887C7F">
      <w:r>
        <w:t xml:space="preserve">Dworkin Lab </w:t>
      </w:r>
      <w:r>
        <w:rPr>
          <w:i/>
          <w:iCs/>
        </w:rPr>
        <w:t xml:space="preserve">Drosophila </w:t>
      </w:r>
      <w:r>
        <w:t>media:</w:t>
      </w:r>
    </w:p>
    <w:p w14:paraId="0CB51DD1" w14:textId="1B4591A0" w:rsidR="00887C7F" w:rsidRDefault="00887C7F"/>
    <w:p w14:paraId="56F07187" w14:textId="645F9656" w:rsidR="00887C7F" w:rsidRDefault="001C5045">
      <w:r>
        <w:t xml:space="preserve">5.25 </w:t>
      </w:r>
      <w:r w:rsidR="00887C7F">
        <w:t xml:space="preserve">L water </w:t>
      </w:r>
    </w:p>
    <w:p w14:paraId="74ACAB97" w14:textId="29B97B6B" w:rsidR="00887C7F" w:rsidRDefault="001C5045">
      <w:r>
        <w:t>195g Fancy Molasses (</w:t>
      </w:r>
      <w:proofErr w:type="spellStart"/>
      <w:r>
        <w:t>BulkBarn</w:t>
      </w:r>
      <w:proofErr w:type="spellEnd"/>
      <w:r>
        <w:t>)</w:t>
      </w:r>
    </w:p>
    <w:p w14:paraId="06415B07" w14:textId="2D4DD1DA" w:rsidR="001C5045" w:rsidRDefault="001C5045">
      <w:r>
        <w:t xml:space="preserve">195g Blackstrap Molasses </w:t>
      </w:r>
      <w:r>
        <w:t>(</w:t>
      </w:r>
      <w:proofErr w:type="spellStart"/>
      <w:r>
        <w:t>BulkBarn</w:t>
      </w:r>
      <w:proofErr w:type="spellEnd"/>
      <w:r>
        <w:t>)</w:t>
      </w:r>
    </w:p>
    <w:p w14:paraId="1D7864A0" w14:textId="27575DFC" w:rsidR="001C5045" w:rsidRDefault="001C5045">
      <w:r>
        <w:t xml:space="preserve">245g Corn Meal </w:t>
      </w:r>
    </w:p>
    <w:p w14:paraId="5DBD5407" w14:textId="6D0EF5E9" w:rsidR="001C5045" w:rsidRDefault="006D4A18">
      <w:r>
        <w:t xml:space="preserve">27g Carrageenan </w:t>
      </w:r>
    </w:p>
    <w:p w14:paraId="71FCDC1C" w14:textId="556F4054" w:rsidR="006D4A18" w:rsidRDefault="006D4A18">
      <w:r>
        <w:t xml:space="preserve">50g </w:t>
      </w:r>
      <w:proofErr w:type="spellStart"/>
      <w:r>
        <w:t>Yeat</w:t>
      </w:r>
      <w:proofErr w:type="spellEnd"/>
      <w:r>
        <w:t xml:space="preserve"> – </w:t>
      </w:r>
      <w:proofErr w:type="spellStart"/>
      <w:r>
        <w:t>RedStar</w:t>
      </w:r>
      <w:proofErr w:type="spellEnd"/>
      <w:r>
        <w:t xml:space="preserve"> Baker’s Yeast </w:t>
      </w:r>
    </w:p>
    <w:p w14:paraId="0AA521F1" w14:textId="7D9A8121" w:rsidR="006D4A18" w:rsidRDefault="00457A7A">
      <w:pPr>
        <w:rPr>
          <w:rFonts w:ascii="Arial" w:eastAsia="Times New Roman" w:hAnsi="Arial" w:cs="Arial"/>
          <w:color w:val="222222"/>
          <w:shd w:val="clear" w:color="auto" w:fill="FFFFFF"/>
        </w:rPr>
      </w:pPr>
      <w:r>
        <w:t xml:space="preserve">12mL </w:t>
      </w:r>
      <w:r w:rsidRPr="00187653">
        <w:rPr>
          <w:rFonts w:ascii="Arial" w:eastAsia="Times New Roman" w:hAnsi="Arial" w:cs="Arial"/>
          <w:color w:val="222222"/>
          <w:shd w:val="clear" w:color="auto" w:fill="FFFFFF"/>
        </w:rPr>
        <w:t>propionic acid (100%)</w:t>
      </w:r>
    </w:p>
    <w:p w14:paraId="2B58D663" w14:textId="40E55546" w:rsidR="00457A7A" w:rsidRDefault="00457A7A">
      <w:r>
        <w:t xml:space="preserve">25mL </w:t>
      </w:r>
      <w:proofErr w:type="spellStart"/>
      <w:r>
        <w:t>tegosept</w:t>
      </w:r>
      <w:proofErr w:type="spellEnd"/>
      <w:r>
        <w:t xml:space="preserve">; 10% in 95% ethanol (2.5g in 25mL) </w:t>
      </w:r>
    </w:p>
    <w:p w14:paraId="446836E6" w14:textId="77777777" w:rsidR="006D4A18" w:rsidRDefault="006D4A18"/>
    <w:p w14:paraId="6EAD3E3B" w14:textId="77777777" w:rsidR="001C5045" w:rsidRPr="00887C7F" w:rsidRDefault="001C5045"/>
    <w:sectPr w:rsidR="001C5045" w:rsidRPr="00887C7F" w:rsidSect="009022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7F"/>
    <w:rsid w:val="001C5045"/>
    <w:rsid w:val="00457A7A"/>
    <w:rsid w:val="006D4A18"/>
    <w:rsid w:val="00852446"/>
    <w:rsid w:val="00887C7F"/>
    <w:rsid w:val="0090220F"/>
    <w:rsid w:val="00E1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54D5B"/>
  <w15:chartTrackingRefBased/>
  <w15:docId w15:val="{94923A59-0D5A-274A-9EEE-04EE4ECD0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elletier</dc:creator>
  <cp:keywords/>
  <dc:description/>
  <cp:lastModifiedBy>Katie Pelletier</cp:lastModifiedBy>
  <cp:revision>1</cp:revision>
  <dcterms:created xsi:type="dcterms:W3CDTF">2023-03-18T14:18:00Z</dcterms:created>
  <dcterms:modified xsi:type="dcterms:W3CDTF">2023-03-18T15:34:00Z</dcterms:modified>
</cp:coreProperties>
</file>